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329C1" w14:textId="791EB97C" w:rsidR="00A014E0" w:rsidRPr="003F2EB3" w:rsidRDefault="00BC1B34" w:rsidP="008C1904">
      <w:pPr>
        <w:pStyle w:val="EndNoteBibliography"/>
        <w:ind w:leftChars="-1" w:hanging="2"/>
        <w:rPr>
          <w:rFonts w:ascii="Times New Roman" w:hAnsi="Times New Roman"/>
          <w:b/>
          <w:bCs/>
          <w:sz w:val="24"/>
          <w:szCs w:val="24"/>
          <w:lang w:eastAsia="ja-JP"/>
        </w:rPr>
      </w:pPr>
      <w:r>
        <w:rPr>
          <w:rFonts w:ascii="Times New Roman" w:hAnsi="Times New Roman"/>
          <w:b/>
          <w:bCs/>
          <w:sz w:val="24"/>
          <w:szCs w:val="24"/>
          <w:lang w:eastAsia="ja-JP"/>
        </w:rPr>
        <w:t xml:space="preserve">Supplementary data </w:t>
      </w:r>
      <w:r w:rsidR="002361E9">
        <w:rPr>
          <w:rFonts w:ascii="Times New Roman" w:hAnsi="Times New Roman"/>
          <w:b/>
          <w:bCs/>
          <w:sz w:val="24"/>
          <w:szCs w:val="24"/>
          <w:lang w:eastAsia="ja-JP"/>
        </w:rPr>
        <w:t>1</w:t>
      </w:r>
      <w:r w:rsidR="00A014E0" w:rsidRPr="003F2EB3">
        <w:rPr>
          <w:rFonts w:ascii="Times New Roman" w:hAnsi="Times New Roman"/>
          <w:b/>
          <w:bCs/>
          <w:sz w:val="24"/>
          <w:szCs w:val="24"/>
          <w:lang w:eastAsia="ja-JP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  <w:lang w:eastAsia="ja-JP"/>
        </w:rPr>
        <w:t>Comparison of c</w:t>
      </w:r>
      <w:r w:rsidR="00A014E0" w:rsidRPr="003F2EB3">
        <w:rPr>
          <w:rFonts w:ascii="Times New Roman" w:hAnsi="Times New Roman"/>
          <w:b/>
          <w:bCs/>
          <w:sz w:val="24"/>
          <w:szCs w:val="24"/>
          <w:lang w:eastAsia="ja-JP"/>
        </w:rPr>
        <w:t xml:space="preserve">haracteristics </w:t>
      </w:r>
      <w:r w:rsidR="008C1904">
        <w:rPr>
          <w:rFonts w:ascii="Times New Roman" w:hAnsi="Times New Roman"/>
          <w:b/>
          <w:bCs/>
          <w:sz w:val="24"/>
          <w:szCs w:val="24"/>
          <w:lang w:eastAsia="ja-JP"/>
        </w:rPr>
        <w:t>between antibody positive and negative</w:t>
      </w:r>
      <w:r w:rsidR="00A014E0" w:rsidRPr="003F2EB3">
        <w:rPr>
          <w:rFonts w:ascii="Times New Roman" w:hAnsi="Times New Roman"/>
          <w:b/>
          <w:bCs/>
          <w:sz w:val="24"/>
          <w:szCs w:val="24"/>
          <w:lang w:eastAsia="ja-JP"/>
        </w:rPr>
        <w:t xml:space="preserve"> participants.</w:t>
      </w:r>
    </w:p>
    <w:tbl>
      <w:tblPr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2197"/>
        <w:gridCol w:w="2198"/>
        <w:gridCol w:w="1275"/>
      </w:tblGrid>
      <w:tr w:rsidR="000404E3" w:rsidRPr="003F2EB3" w14:paraId="3E3EB144" w14:textId="1BA34373" w:rsidTr="00BD167B">
        <w:trPr>
          <w:trHeight w:val="1108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59E71" w14:textId="77777777" w:rsidR="000404E3" w:rsidRPr="003F2EB3" w:rsidRDefault="000404E3" w:rsidP="00BD167B">
            <w:pPr>
              <w:pStyle w:val="EndNoteBibliography"/>
              <w:ind w:left="1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Median [IQR] or % (N)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BE081" w14:textId="77777777" w:rsidR="000404E3" w:rsidRPr="003F2EB3" w:rsidRDefault="000404E3" w:rsidP="00BC1B34">
            <w:pPr>
              <w:pStyle w:val="EndNoteBibliography"/>
              <w:ind w:left="566" w:hangingChars="236" w:hanging="566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AmebaAb (-)</w:t>
            </w:r>
          </w:p>
          <w:p w14:paraId="3B608D47" w14:textId="77777777" w:rsidR="000404E3" w:rsidRPr="003F2EB3" w:rsidRDefault="000404E3" w:rsidP="00BC1B34">
            <w:pPr>
              <w:pStyle w:val="EndNoteBibliography"/>
              <w:ind w:left="566" w:hangingChars="236" w:hanging="566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(N=291)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8C386" w14:textId="77777777" w:rsidR="000404E3" w:rsidRPr="003F2EB3" w:rsidRDefault="000404E3" w:rsidP="00BC1B34">
            <w:pPr>
              <w:pStyle w:val="EndNoteBibliography"/>
              <w:ind w:left="566" w:hangingChars="236" w:hanging="566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AmebaAb (+)</w:t>
            </w:r>
          </w:p>
          <w:p w14:paraId="0B11A048" w14:textId="77777777" w:rsidR="000404E3" w:rsidRPr="003F2EB3" w:rsidRDefault="000404E3" w:rsidP="00BC1B34">
            <w:pPr>
              <w:pStyle w:val="EndNoteBibliography"/>
              <w:ind w:left="566" w:hangingChars="236" w:hanging="566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(N=2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5F4F8B" w14:textId="064C5E6E" w:rsidR="000404E3" w:rsidRPr="00D4233F" w:rsidRDefault="000404E3" w:rsidP="00BC1B34">
            <w:pPr>
              <w:pStyle w:val="EndNoteBibliography"/>
              <w:ind w:left="519" w:hangingChars="236" w:hanging="519"/>
              <w:jc w:val="center"/>
              <w:rPr>
                <w:rFonts w:ascii="Times New Roman" w:hAnsi="Times New Roman"/>
                <w:i/>
                <w:iCs/>
                <w:lang w:eastAsia="ja-JP"/>
              </w:rPr>
            </w:pPr>
            <w:r w:rsidRPr="00D4233F">
              <w:rPr>
                <w:rFonts w:ascii="Times New Roman" w:hAnsi="Times New Roman"/>
                <w:i/>
                <w:iCs/>
                <w:lang w:eastAsia="ja-JP"/>
              </w:rPr>
              <w:t>P value</w:t>
            </w:r>
          </w:p>
        </w:tc>
      </w:tr>
      <w:tr w:rsidR="000404E3" w:rsidRPr="003F2EB3" w14:paraId="78ACE2C0" w14:textId="207B6D40" w:rsidTr="00BD167B">
        <w:trPr>
          <w:trHeight w:val="648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356A3" w14:textId="77777777" w:rsidR="000404E3" w:rsidRPr="003F2EB3" w:rsidRDefault="000404E3" w:rsidP="00650A15">
            <w:pPr>
              <w:pStyle w:val="EndNoteBibliography"/>
              <w:ind w:left="566" w:hangingChars="236" w:hanging="566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Age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41023" w14:textId="77777777" w:rsidR="000404E3" w:rsidRPr="003F2EB3" w:rsidRDefault="000404E3" w:rsidP="00BC1B34">
            <w:pPr>
              <w:pStyle w:val="EndNoteBibliography"/>
              <w:ind w:left="566" w:hangingChars="236" w:hanging="566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34 [28-40]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BD526" w14:textId="77777777" w:rsidR="000404E3" w:rsidRPr="003F2EB3" w:rsidRDefault="000404E3" w:rsidP="00BC1B34">
            <w:pPr>
              <w:pStyle w:val="EndNoteBibliography"/>
              <w:ind w:left="566" w:hangingChars="236" w:hanging="566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41 [33-47]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1AFD5A" w14:textId="119A0E73" w:rsidR="000404E3" w:rsidRPr="00D4233F" w:rsidRDefault="0039672C" w:rsidP="00BC1B34">
            <w:pPr>
              <w:pStyle w:val="EndNoteBibliography"/>
              <w:ind w:left="519" w:hangingChars="236" w:hanging="519"/>
              <w:jc w:val="center"/>
              <w:rPr>
                <w:rFonts w:ascii="Times New Roman" w:hAnsi="Times New Roman"/>
                <w:i/>
                <w:iCs/>
                <w:lang w:eastAsia="ja-JP"/>
              </w:rPr>
            </w:pPr>
            <w:r w:rsidRPr="00D4233F">
              <w:rPr>
                <w:rFonts w:ascii="Times New Roman" w:hAnsi="Times New Roman"/>
                <w:i/>
                <w:iCs/>
                <w:lang w:eastAsia="ja-JP"/>
              </w:rPr>
              <w:t xml:space="preserve">&lt; </w:t>
            </w:r>
            <w:r w:rsidRPr="00D4233F">
              <w:rPr>
                <w:rFonts w:ascii="Times New Roman" w:hAnsi="Times New Roman" w:hint="eastAsia"/>
                <w:i/>
                <w:iCs/>
                <w:lang w:eastAsia="ja-JP"/>
              </w:rPr>
              <w:t>0</w:t>
            </w:r>
            <w:r w:rsidRPr="00D4233F">
              <w:rPr>
                <w:rFonts w:ascii="Times New Roman" w:hAnsi="Times New Roman"/>
                <w:i/>
                <w:iCs/>
                <w:lang w:eastAsia="ja-JP"/>
              </w:rPr>
              <w:t>.01</w:t>
            </w:r>
          </w:p>
        </w:tc>
      </w:tr>
      <w:tr w:rsidR="000404E3" w:rsidRPr="003F2EB3" w14:paraId="02405685" w14:textId="38763C03" w:rsidTr="00BD167B">
        <w:trPr>
          <w:trHeight w:val="648"/>
        </w:trPr>
        <w:tc>
          <w:tcPr>
            <w:tcW w:w="3402" w:type="dxa"/>
            <w:noWrap/>
            <w:vAlign w:val="center"/>
            <w:hideMark/>
          </w:tcPr>
          <w:p w14:paraId="1B83D8B0" w14:textId="77777777" w:rsidR="000404E3" w:rsidRPr="003F2EB3" w:rsidRDefault="000404E3" w:rsidP="00650A15">
            <w:pPr>
              <w:pStyle w:val="EndNoteBibliography"/>
              <w:ind w:left="566" w:hangingChars="236" w:hanging="566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Sexual partner</w:t>
            </w:r>
          </w:p>
        </w:tc>
        <w:tc>
          <w:tcPr>
            <w:tcW w:w="2197" w:type="dxa"/>
            <w:noWrap/>
            <w:vAlign w:val="center"/>
            <w:hideMark/>
          </w:tcPr>
          <w:p w14:paraId="5F1A27CC" w14:textId="77777777" w:rsidR="000404E3" w:rsidRPr="003F2EB3" w:rsidRDefault="000404E3" w:rsidP="00BC1B34">
            <w:pPr>
              <w:pStyle w:val="EndNoteBibliography"/>
              <w:ind w:left="566" w:hangingChars="236" w:hanging="566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2198" w:type="dxa"/>
            <w:noWrap/>
            <w:vAlign w:val="center"/>
            <w:hideMark/>
          </w:tcPr>
          <w:p w14:paraId="0975AB7B" w14:textId="77777777" w:rsidR="000404E3" w:rsidRPr="003F2EB3" w:rsidRDefault="000404E3" w:rsidP="00BC1B34">
            <w:pPr>
              <w:pStyle w:val="EndNoteBibliography"/>
              <w:ind w:left="566" w:hangingChars="236" w:hanging="566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1275" w:type="dxa"/>
            <w:vAlign w:val="center"/>
          </w:tcPr>
          <w:p w14:paraId="2AE92285" w14:textId="4848CE97" w:rsidR="0039672C" w:rsidRPr="00D4233F" w:rsidRDefault="0039672C" w:rsidP="00BC1B34">
            <w:pPr>
              <w:pStyle w:val="EndNoteBibliography"/>
              <w:ind w:left="519" w:hangingChars="236" w:hanging="519"/>
              <w:jc w:val="center"/>
              <w:rPr>
                <w:rFonts w:ascii="Times New Roman" w:hAnsi="Times New Roman"/>
                <w:i/>
                <w:iCs/>
                <w:lang w:eastAsia="ja-JP"/>
              </w:rPr>
            </w:pPr>
            <w:r w:rsidRPr="00D4233F">
              <w:rPr>
                <w:rFonts w:ascii="Times New Roman" w:hAnsi="Times New Roman" w:hint="eastAsia"/>
                <w:i/>
                <w:iCs/>
                <w:lang w:eastAsia="ja-JP"/>
              </w:rPr>
              <w:t>N</w:t>
            </w:r>
            <w:r w:rsidRPr="00D4233F">
              <w:rPr>
                <w:rFonts w:ascii="Times New Roman" w:hAnsi="Times New Roman"/>
                <w:i/>
                <w:iCs/>
                <w:lang w:eastAsia="ja-JP"/>
              </w:rPr>
              <w:t>S</w:t>
            </w:r>
          </w:p>
        </w:tc>
      </w:tr>
      <w:tr w:rsidR="000404E3" w:rsidRPr="003F2EB3" w14:paraId="1C2046A0" w14:textId="4CDE2394" w:rsidTr="00BD167B">
        <w:trPr>
          <w:trHeight w:val="648"/>
        </w:trPr>
        <w:tc>
          <w:tcPr>
            <w:tcW w:w="3402" w:type="dxa"/>
            <w:noWrap/>
            <w:vAlign w:val="center"/>
            <w:hideMark/>
          </w:tcPr>
          <w:p w14:paraId="7943CEB5" w14:textId="77777777" w:rsidR="000404E3" w:rsidRPr="003F2EB3" w:rsidRDefault="000404E3" w:rsidP="000E1A83">
            <w:pPr>
              <w:pStyle w:val="EndNoteBibliography"/>
              <w:ind w:leftChars="81" w:left="564" w:hangingChars="161" w:hanging="386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Male only</w:t>
            </w:r>
          </w:p>
        </w:tc>
        <w:tc>
          <w:tcPr>
            <w:tcW w:w="2197" w:type="dxa"/>
            <w:noWrap/>
            <w:vAlign w:val="center"/>
            <w:hideMark/>
          </w:tcPr>
          <w:p w14:paraId="6116EA44" w14:textId="77777777" w:rsidR="000404E3" w:rsidRPr="003F2EB3" w:rsidRDefault="000404E3" w:rsidP="00BC1B34">
            <w:pPr>
              <w:pStyle w:val="EndNoteBibliography"/>
              <w:ind w:left="566" w:hangingChars="236" w:hanging="566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91.0% (262/288)</w:t>
            </w:r>
          </w:p>
        </w:tc>
        <w:tc>
          <w:tcPr>
            <w:tcW w:w="2198" w:type="dxa"/>
            <w:noWrap/>
            <w:vAlign w:val="center"/>
            <w:hideMark/>
          </w:tcPr>
          <w:p w14:paraId="47261C80" w14:textId="77777777" w:rsidR="000404E3" w:rsidRPr="003F2EB3" w:rsidRDefault="000404E3" w:rsidP="00BC1B34">
            <w:pPr>
              <w:pStyle w:val="EndNoteBibliography"/>
              <w:ind w:left="566" w:hangingChars="236" w:hanging="566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95.2% (20/21)</w:t>
            </w:r>
          </w:p>
        </w:tc>
        <w:tc>
          <w:tcPr>
            <w:tcW w:w="1275" w:type="dxa"/>
            <w:vAlign w:val="center"/>
          </w:tcPr>
          <w:p w14:paraId="0107C7C0" w14:textId="77777777" w:rsidR="000404E3" w:rsidRPr="00D4233F" w:rsidRDefault="000404E3" w:rsidP="00BC1B34">
            <w:pPr>
              <w:pStyle w:val="EndNoteBibliography"/>
              <w:ind w:left="519" w:hangingChars="236" w:hanging="519"/>
              <w:jc w:val="center"/>
              <w:rPr>
                <w:rFonts w:ascii="Times New Roman" w:hAnsi="Times New Roman"/>
                <w:i/>
                <w:iCs/>
                <w:lang w:eastAsia="ja-JP"/>
              </w:rPr>
            </w:pPr>
          </w:p>
        </w:tc>
      </w:tr>
      <w:tr w:rsidR="000404E3" w:rsidRPr="003F2EB3" w14:paraId="393612B8" w14:textId="2286C234" w:rsidTr="00BD167B">
        <w:trPr>
          <w:trHeight w:val="648"/>
        </w:trPr>
        <w:tc>
          <w:tcPr>
            <w:tcW w:w="3402" w:type="dxa"/>
            <w:noWrap/>
            <w:vAlign w:val="center"/>
            <w:hideMark/>
          </w:tcPr>
          <w:p w14:paraId="1D421FB9" w14:textId="77777777" w:rsidR="000404E3" w:rsidRPr="003F2EB3" w:rsidRDefault="000404E3" w:rsidP="000E1A83">
            <w:pPr>
              <w:pStyle w:val="EndNoteBibliography"/>
              <w:ind w:leftChars="81" w:left="564" w:hangingChars="161" w:hanging="386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Male and female</w:t>
            </w:r>
          </w:p>
        </w:tc>
        <w:tc>
          <w:tcPr>
            <w:tcW w:w="2197" w:type="dxa"/>
            <w:noWrap/>
            <w:vAlign w:val="center"/>
            <w:hideMark/>
          </w:tcPr>
          <w:p w14:paraId="6823AAC6" w14:textId="77777777" w:rsidR="000404E3" w:rsidRPr="003F2EB3" w:rsidRDefault="000404E3" w:rsidP="00BC1B34">
            <w:pPr>
              <w:pStyle w:val="EndNoteBibliography"/>
              <w:ind w:left="566" w:hangingChars="236" w:hanging="566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9.0% (26/288)</w:t>
            </w:r>
          </w:p>
        </w:tc>
        <w:tc>
          <w:tcPr>
            <w:tcW w:w="2198" w:type="dxa"/>
            <w:noWrap/>
            <w:vAlign w:val="center"/>
            <w:hideMark/>
          </w:tcPr>
          <w:p w14:paraId="3B5B50C3" w14:textId="77777777" w:rsidR="000404E3" w:rsidRPr="003F2EB3" w:rsidRDefault="000404E3" w:rsidP="00BC1B34">
            <w:pPr>
              <w:pStyle w:val="EndNoteBibliography"/>
              <w:ind w:left="566" w:hangingChars="236" w:hanging="566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4.8% (1/21)</w:t>
            </w:r>
          </w:p>
        </w:tc>
        <w:tc>
          <w:tcPr>
            <w:tcW w:w="1275" w:type="dxa"/>
            <w:vAlign w:val="center"/>
          </w:tcPr>
          <w:p w14:paraId="26D51A3D" w14:textId="77777777" w:rsidR="000404E3" w:rsidRPr="00D4233F" w:rsidRDefault="000404E3" w:rsidP="00BC1B34">
            <w:pPr>
              <w:pStyle w:val="EndNoteBibliography"/>
              <w:ind w:left="519" w:hangingChars="236" w:hanging="519"/>
              <w:jc w:val="center"/>
              <w:rPr>
                <w:rFonts w:ascii="Times New Roman" w:hAnsi="Times New Roman"/>
                <w:i/>
                <w:iCs/>
                <w:lang w:eastAsia="ja-JP"/>
              </w:rPr>
            </w:pPr>
          </w:p>
        </w:tc>
      </w:tr>
      <w:tr w:rsidR="000404E3" w:rsidRPr="003F2EB3" w14:paraId="19202D05" w14:textId="585C50DE" w:rsidTr="00BD167B">
        <w:trPr>
          <w:trHeight w:val="648"/>
        </w:trPr>
        <w:tc>
          <w:tcPr>
            <w:tcW w:w="3402" w:type="dxa"/>
            <w:noWrap/>
            <w:vAlign w:val="center"/>
            <w:hideMark/>
          </w:tcPr>
          <w:p w14:paraId="6A78FA6D" w14:textId="77777777" w:rsidR="000404E3" w:rsidRPr="003F2EB3" w:rsidRDefault="000404E3" w:rsidP="00650A15">
            <w:pPr>
              <w:pStyle w:val="EndNoteBibliography"/>
              <w:ind w:left="566" w:hangingChars="236" w:hanging="566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Insertive/receptive</w:t>
            </w:r>
          </w:p>
        </w:tc>
        <w:tc>
          <w:tcPr>
            <w:tcW w:w="2197" w:type="dxa"/>
            <w:noWrap/>
            <w:vAlign w:val="center"/>
            <w:hideMark/>
          </w:tcPr>
          <w:p w14:paraId="3E3F1DCF" w14:textId="77777777" w:rsidR="000404E3" w:rsidRPr="003F2EB3" w:rsidRDefault="000404E3" w:rsidP="00BC1B34">
            <w:pPr>
              <w:pStyle w:val="EndNoteBibliography"/>
              <w:ind w:left="566" w:hangingChars="236" w:hanging="566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2198" w:type="dxa"/>
            <w:noWrap/>
            <w:vAlign w:val="center"/>
            <w:hideMark/>
          </w:tcPr>
          <w:p w14:paraId="16676F29" w14:textId="77777777" w:rsidR="000404E3" w:rsidRPr="003F2EB3" w:rsidRDefault="000404E3" w:rsidP="00BC1B34">
            <w:pPr>
              <w:pStyle w:val="EndNoteBibliography"/>
              <w:ind w:left="566" w:hangingChars="236" w:hanging="566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1275" w:type="dxa"/>
            <w:vAlign w:val="center"/>
          </w:tcPr>
          <w:p w14:paraId="68972768" w14:textId="101144F8" w:rsidR="0039672C" w:rsidRPr="00D4233F" w:rsidRDefault="0039672C" w:rsidP="00BC1B34">
            <w:pPr>
              <w:pStyle w:val="EndNoteBibliography"/>
              <w:ind w:left="519" w:hangingChars="236" w:hanging="519"/>
              <w:jc w:val="center"/>
              <w:rPr>
                <w:rFonts w:ascii="Times New Roman" w:hAnsi="Times New Roman"/>
                <w:i/>
                <w:iCs/>
                <w:lang w:eastAsia="ja-JP"/>
              </w:rPr>
            </w:pPr>
            <w:r w:rsidRPr="00D4233F">
              <w:rPr>
                <w:rFonts w:ascii="Times New Roman" w:hAnsi="Times New Roman" w:hint="eastAsia"/>
                <w:i/>
                <w:iCs/>
                <w:lang w:eastAsia="ja-JP"/>
              </w:rPr>
              <w:t>N</w:t>
            </w:r>
            <w:r w:rsidRPr="00D4233F">
              <w:rPr>
                <w:rFonts w:ascii="Times New Roman" w:hAnsi="Times New Roman"/>
                <w:i/>
                <w:iCs/>
                <w:lang w:eastAsia="ja-JP"/>
              </w:rPr>
              <w:t>S</w:t>
            </w:r>
          </w:p>
        </w:tc>
      </w:tr>
      <w:tr w:rsidR="000404E3" w:rsidRPr="003F2EB3" w14:paraId="15CBDECD" w14:textId="09CF9F58" w:rsidTr="00BD167B">
        <w:trPr>
          <w:trHeight w:val="648"/>
        </w:trPr>
        <w:tc>
          <w:tcPr>
            <w:tcW w:w="3402" w:type="dxa"/>
            <w:noWrap/>
            <w:vAlign w:val="center"/>
            <w:hideMark/>
          </w:tcPr>
          <w:p w14:paraId="026BEA58" w14:textId="77777777" w:rsidR="000404E3" w:rsidRPr="003F2EB3" w:rsidRDefault="000404E3" w:rsidP="000E1A83">
            <w:pPr>
              <w:pStyle w:val="EndNoteBibliography"/>
              <w:ind w:leftChars="81" w:left="564" w:hangingChars="161" w:hanging="386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Insertive only</w:t>
            </w:r>
          </w:p>
        </w:tc>
        <w:tc>
          <w:tcPr>
            <w:tcW w:w="2197" w:type="dxa"/>
            <w:noWrap/>
            <w:vAlign w:val="center"/>
            <w:hideMark/>
          </w:tcPr>
          <w:p w14:paraId="718C30EB" w14:textId="77777777" w:rsidR="000404E3" w:rsidRPr="003F2EB3" w:rsidRDefault="000404E3" w:rsidP="00BC1B34">
            <w:pPr>
              <w:pStyle w:val="EndNoteBibliography"/>
              <w:ind w:left="566" w:hangingChars="236" w:hanging="566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18.1% (52/287)</w:t>
            </w:r>
          </w:p>
        </w:tc>
        <w:tc>
          <w:tcPr>
            <w:tcW w:w="2198" w:type="dxa"/>
            <w:noWrap/>
            <w:vAlign w:val="center"/>
            <w:hideMark/>
          </w:tcPr>
          <w:p w14:paraId="2A3D8960" w14:textId="77777777" w:rsidR="000404E3" w:rsidRPr="003F2EB3" w:rsidRDefault="000404E3" w:rsidP="00BC1B34">
            <w:pPr>
              <w:pStyle w:val="EndNoteBibliography"/>
              <w:ind w:left="566" w:hangingChars="236" w:hanging="566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38.1% (8/21)</w:t>
            </w:r>
          </w:p>
        </w:tc>
        <w:tc>
          <w:tcPr>
            <w:tcW w:w="1275" w:type="dxa"/>
            <w:vAlign w:val="center"/>
          </w:tcPr>
          <w:p w14:paraId="7D20AF48" w14:textId="77777777" w:rsidR="000404E3" w:rsidRPr="00D4233F" w:rsidRDefault="000404E3" w:rsidP="00BC1B34">
            <w:pPr>
              <w:pStyle w:val="EndNoteBibliography"/>
              <w:ind w:left="519" w:hangingChars="236" w:hanging="519"/>
              <w:jc w:val="center"/>
              <w:rPr>
                <w:rFonts w:ascii="Times New Roman" w:hAnsi="Times New Roman"/>
                <w:i/>
                <w:iCs/>
                <w:lang w:eastAsia="ja-JP"/>
              </w:rPr>
            </w:pPr>
          </w:p>
        </w:tc>
      </w:tr>
      <w:tr w:rsidR="000404E3" w:rsidRPr="003F2EB3" w14:paraId="33B82506" w14:textId="69F165D3" w:rsidTr="00BD167B">
        <w:trPr>
          <w:trHeight w:val="648"/>
        </w:trPr>
        <w:tc>
          <w:tcPr>
            <w:tcW w:w="3402" w:type="dxa"/>
            <w:noWrap/>
            <w:vAlign w:val="center"/>
            <w:hideMark/>
          </w:tcPr>
          <w:p w14:paraId="492F176B" w14:textId="77777777" w:rsidR="000404E3" w:rsidRPr="003F2EB3" w:rsidRDefault="000404E3" w:rsidP="000E1A83">
            <w:pPr>
              <w:pStyle w:val="EndNoteBibliography"/>
              <w:ind w:leftChars="81" w:left="564" w:hangingChars="161" w:hanging="386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Receptive only</w:t>
            </w:r>
          </w:p>
        </w:tc>
        <w:tc>
          <w:tcPr>
            <w:tcW w:w="2197" w:type="dxa"/>
            <w:noWrap/>
            <w:vAlign w:val="center"/>
            <w:hideMark/>
          </w:tcPr>
          <w:p w14:paraId="216B3DB0" w14:textId="77777777" w:rsidR="000404E3" w:rsidRPr="003F2EB3" w:rsidRDefault="000404E3" w:rsidP="00BC1B34">
            <w:pPr>
              <w:pStyle w:val="EndNoteBibliography"/>
              <w:ind w:left="566" w:hangingChars="236" w:hanging="566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27.5% (79/287)</w:t>
            </w:r>
          </w:p>
        </w:tc>
        <w:tc>
          <w:tcPr>
            <w:tcW w:w="2198" w:type="dxa"/>
            <w:noWrap/>
            <w:vAlign w:val="center"/>
            <w:hideMark/>
          </w:tcPr>
          <w:p w14:paraId="2A2A4C26" w14:textId="77777777" w:rsidR="000404E3" w:rsidRPr="003F2EB3" w:rsidRDefault="000404E3" w:rsidP="00BC1B34">
            <w:pPr>
              <w:pStyle w:val="EndNoteBibliography"/>
              <w:ind w:left="566" w:hangingChars="236" w:hanging="566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19.0% (4/21)</w:t>
            </w:r>
          </w:p>
        </w:tc>
        <w:tc>
          <w:tcPr>
            <w:tcW w:w="1275" w:type="dxa"/>
            <w:vAlign w:val="center"/>
          </w:tcPr>
          <w:p w14:paraId="6CDC357A" w14:textId="77777777" w:rsidR="000404E3" w:rsidRPr="00D4233F" w:rsidRDefault="000404E3" w:rsidP="00BC1B34">
            <w:pPr>
              <w:pStyle w:val="EndNoteBibliography"/>
              <w:ind w:left="519" w:hangingChars="236" w:hanging="519"/>
              <w:jc w:val="center"/>
              <w:rPr>
                <w:rFonts w:ascii="Times New Roman" w:hAnsi="Times New Roman"/>
                <w:i/>
                <w:iCs/>
                <w:lang w:eastAsia="ja-JP"/>
              </w:rPr>
            </w:pPr>
          </w:p>
        </w:tc>
      </w:tr>
      <w:tr w:rsidR="000404E3" w:rsidRPr="003F2EB3" w14:paraId="6D20AF08" w14:textId="56FC83C1" w:rsidTr="00BD167B">
        <w:trPr>
          <w:trHeight w:val="648"/>
        </w:trPr>
        <w:tc>
          <w:tcPr>
            <w:tcW w:w="3402" w:type="dxa"/>
            <w:noWrap/>
            <w:vAlign w:val="center"/>
            <w:hideMark/>
          </w:tcPr>
          <w:p w14:paraId="3A711B24" w14:textId="77777777" w:rsidR="000404E3" w:rsidRPr="003F2EB3" w:rsidRDefault="000404E3" w:rsidP="000E1A83">
            <w:pPr>
              <w:pStyle w:val="EndNoteBibliography"/>
              <w:ind w:leftChars="81" w:left="564" w:hangingChars="161" w:hanging="386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Both</w:t>
            </w:r>
          </w:p>
        </w:tc>
        <w:tc>
          <w:tcPr>
            <w:tcW w:w="2197" w:type="dxa"/>
            <w:noWrap/>
            <w:vAlign w:val="center"/>
            <w:hideMark/>
          </w:tcPr>
          <w:p w14:paraId="2D4EF2BA" w14:textId="77777777" w:rsidR="000404E3" w:rsidRPr="003F2EB3" w:rsidRDefault="000404E3" w:rsidP="00BC1B34">
            <w:pPr>
              <w:pStyle w:val="EndNoteBibliography"/>
              <w:ind w:left="566" w:hangingChars="236" w:hanging="566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51.6% (148/287)</w:t>
            </w:r>
          </w:p>
        </w:tc>
        <w:tc>
          <w:tcPr>
            <w:tcW w:w="2198" w:type="dxa"/>
            <w:noWrap/>
            <w:vAlign w:val="center"/>
            <w:hideMark/>
          </w:tcPr>
          <w:p w14:paraId="48C29D7D" w14:textId="77777777" w:rsidR="000404E3" w:rsidRPr="003F2EB3" w:rsidRDefault="000404E3" w:rsidP="00BC1B34">
            <w:pPr>
              <w:pStyle w:val="EndNoteBibliography"/>
              <w:ind w:left="566" w:hangingChars="236" w:hanging="566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42.9% (9/21)</w:t>
            </w:r>
          </w:p>
        </w:tc>
        <w:tc>
          <w:tcPr>
            <w:tcW w:w="1275" w:type="dxa"/>
            <w:vAlign w:val="center"/>
          </w:tcPr>
          <w:p w14:paraId="30575576" w14:textId="77777777" w:rsidR="000404E3" w:rsidRPr="00D4233F" w:rsidRDefault="000404E3" w:rsidP="00BC1B34">
            <w:pPr>
              <w:pStyle w:val="EndNoteBibliography"/>
              <w:ind w:left="519" w:hangingChars="236" w:hanging="519"/>
              <w:jc w:val="center"/>
              <w:rPr>
                <w:rFonts w:ascii="Times New Roman" w:hAnsi="Times New Roman"/>
                <w:i/>
                <w:iCs/>
                <w:lang w:eastAsia="ja-JP"/>
              </w:rPr>
            </w:pPr>
          </w:p>
        </w:tc>
      </w:tr>
      <w:tr w:rsidR="000404E3" w:rsidRPr="003F2EB3" w14:paraId="0858A1B5" w14:textId="21765B3F" w:rsidTr="00BD167B">
        <w:trPr>
          <w:trHeight w:val="648"/>
        </w:trPr>
        <w:tc>
          <w:tcPr>
            <w:tcW w:w="3402" w:type="dxa"/>
            <w:noWrap/>
            <w:vAlign w:val="center"/>
            <w:hideMark/>
          </w:tcPr>
          <w:p w14:paraId="19E7B1F5" w14:textId="77777777" w:rsidR="000404E3" w:rsidRPr="003F2EB3" w:rsidRDefault="000404E3" w:rsidP="000E1A83">
            <w:pPr>
              <w:pStyle w:val="EndNoteBibliography"/>
              <w:ind w:leftChars="81" w:left="564" w:hangingChars="161" w:hanging="386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No insertive sex</w:t>
            </w:r>
          </w:p>
        </w:tc>
        <w:tc>
          <w:tcPr>
            <w:tcW w:w="2197" w:type="dxa"/>
            <w:noWrap/>
            <w:vAlign w:val="center"/>
            <w:hideMark/>
          </w:tcPr>
          <w:p w14:paraId="44FE4003" w14:textId="77777777" w:rsidR="000404E3" w:rsidRPr="003F2EB3" w:rsidRDefault="000404E3" w:rsidP="00BC1B34">
            <w:pPr>
              <w:pStyle w:val="EndNoteBibliography"/>
              <w:ind w:left="566" w:hangingChars="236" w:hanging="566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2.8% (8/287)</w:t>
            </w:r>
          </w:p>
        </w:tc>
        <w:tc>
          <w:tcPr>
            <w:tcW w:w="2198" w:type="dxa"/>
            <w:noWrap/>
            <w:vAlign w:val="center"/>
            <w:hideMark/>
          </w:tcPr>
          <w:p w14:paraId="68EA8762" w14:textId="77777777" w:rsidR="000404E3" w:rsidRPr="003F2EB3" w:rsidRDefault="000404E3" w:rsidP="00BC1B34">
            <w:pPr>
              <w:pStyle w:val="EndNoteBibliography"/>
              <w:ind w:left="566" w:hangingChars="236" w:hanging="566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0.0% (0/21)</w:t>
            </w:r>
          </w:p>
        </w:tc>
        <w:tc>
          <w:tcPr>
            <w:tcW w:w="1275" w:type="dxa"/>
            <w:vAlign w:val="center"/>
          </w:tcPr>
          <w:p w14:paraId="54974F62" w14:textId="77777777" w:rsidR="000404E3" w:rsidRPr="00D4233F" w:rsidRDefault="000404E3" w:rsidP="00BC1B34">
            <w:pPr>
              <w:pStyle w:val="EndNoteBibliography"/>
              <w:ind w:left="519" w:hangingChars="236" w:hanging="519"/>
              <w:jc w:val="center"/>
              <w:rPr>
                <w:rFonts w:ascii="Times New Roman" w:hAnsi="Times New Roman"/>
                <w:i/>
                <w:iCs/>
                <w:lang w:eastAsia="ja-JP"/>
              </w:rPr>
            </w:pPr>
          </w:p>
        </w:tc>
      </w:tr>
      <w:tr w:rsidR="000404E3" w:rsidRPr="003F2EB3" w14:paraId="48E57FEE" w14:textId="4BCD5817" w:rsidTr="00BD167B">
        <w:trPr>
          <w:trHeight w:val="648"/>
        </w:trPr>
        <w:tc>
          <w:tcPr>
            <w:tcW w:w="3402" w:type="dxa"/>
            <w:noWrap/>
            <w:vAlign w:val="center"/>
            <w:hideMark/>
          </w:tcPr>
          <w:p w14:paraId="4B404DD5" w14:textId="2A77123A" w:rsidR="000404E3" w:rsidRPr="003F2EB3" w:rsidRDefault="000404E3" w:rsidP="00D4233F">
            <w:pPr>
              <w:pStyle w:val="EndNoteBibliography"/>
              <w:ind w:left="1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Number of sex</w:t>
            </w:r>
            <w:r w:rsidR="00420B64">
              <w:rPr>
                <w:rFonts w:ascii="Times New Roman" w:hAnsi="Times New Roman"/>
                <w:sz w:val="24"/>
                <w:szCs w:val="24"/>
                <w:lang w:eastAsia="ja-JP"/>
              </w:rPr>
              <w:t>ual partners</w:t>
            </w: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within 6 months</w:t>
            </w:r>
          </w:p>
        </w:tc>
        <w:tc>
          <w:tcPr>
            <w:tcW w:w="2197" w:type="dxa"/>
            <w:noWrap/>
            <w:vAlign w:val="center"/>
            <w:hideMark/>
          </w:tcPr>
          <w:p w14:paraId="20C6DDB3" w14:textId="77777777" w:rsidR="000404E3" w:rsidRPr="003F2EB3" w:rsidRDefault="000404E3" w:rsidP="00BC1B34">
            <w:pPr>
              <w:pStyle w:val="EndNoteBibliography"/>
              <w:ind w:left="566" w:hangingChars="236" w:hanging="566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5 [3-10]</w:t>
            </w:r>
          </w:p>
        </w:tc>
        <w:tc>
          <w:tcPr>
            <w:tcW w:w="2198" w:type="dxa"/>
            <w:noWrap/>
            <w:vAlign w:val="center"/>
            <w:hideMark/>
          </w:tcPr>
          <w:p w14:paraId="0833DE58" w14:textId="77777777" w:rsidR="000404E3" w:rsidRPr="003F2EB3" w:rsidRDefault="000404E3" w:rsidP="00BC1B34">
            <w:pPr>
              <w:pStyle w:val="EndNoteBibliography"/>
              <w:ind w:left="566" w:hangingChars="236" w:hanging="566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5 [2-8]</w:t>
            </w:r>
          </w:p>
        </w:tc>
        <w:tc>
          <w:tcPr>
            <w:tcW w:w="1275" w:type="dxa"/>
            <w:vAlign w:val="center"/>
          </w:tcPr>
          <w:p w14:paraId="1FB93D01" w14:textId="2E0A1CEC" w:rsidR="000404E3" w:rsidRPr="00D4233F" w:rsidRDefault="0039672C" w:rsidP="00BC1B34">
            <w:pPr>
              <w:pStyle w:val="EndNoteBibliography"/>
              <w:ind w:left="519" w:hangingChars="236" w:hanging="519"/>
              <w:jc w:val="center"/>
              <w:rPr>
                <w:rFonts w:ascii="Times New Roman" w:hAnsi="Times New Roman"/>
                <w:i/>
                <w:iCs/>
                <w:lang w:eastAsia="ja-JP"/>
              </w:rPr>
            </w:pPr>
            <w:r w:rsidRPr="00D4233F">
              <w:rPr>
                <w:rFonts w:ascii="Times New Roman" w:hAnsi="Times New Roman" w:hint="eastAsia"/>
                <w:i/>
                <w:iCs/>
                <w:lang w:eastAsia="ja-JP"/>
              </w:rPr>
              <w:t>N</w:t>
            </w:r>
            <w:r w:rsidRPr="00D4233F">
              <w:rPr>
                <w:rFonts w:ascii="Times New Roman" w:hAnsi="Times New Roman"/>
                <w:i/>
                <w:iCs/>
                <w:lang w:eastAsia="ja-JP"/>
              </w:rPr>
              <w:t>S</w:t>
            </w:r>
          </w:p>
        </w:tc>
      </w:tr>
      <w:tr w:rsidR="000404E3" w:rsidRPr="003F2EB3" w14:paraId="5D8CBA6D" w14:textId="20661041" w:rsidTr="00BD167B">
        <w:trPr>
          <w:trHeight w:val="648"/>
        </w:trPr>
        <w:tc>
          <w:tcPr>
            <w:tcW w:w="3402" w:type="dxa"/>
            <w:noWrap/>
            <w:vAlign w:val="center"/>
            <w:hideMark/>
          </w:tcPr>
          <w:p w14:paraId="27699C83" w14:textId="77777777" w:rsidR="000404E3" w:rsidRPr="003F2EB3" w:rsidRDefault="000404E3" w:rsidP="00650A15">
            <w:pPr>
              <w:pStyle w:val="EndNoteBibliography"/>
              <w:ind w:left="566" w:hangingChars="236" w:hanging="566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Condom use (%)</w:t>
            </w:r>
          </w:p>
        </w:tc>
        <w:tc>
          <w:tcPr>
            <w:tcW w:w="2197" w:type="dxa"/>
            <w:noWrap/>
            <w:vAlign w:val="center"/>
            <w:hideMark/>
          </w:tcPr>
          <w:p w14:paraId="14243114" w14:textId="77777777" w:rsidR="000404E3" w:rsidRPr="003F2EB3" w:rsidRDefault="000404E3" w:rsidP="00BC1B34">
            <w:pPr>
              <w:pStyle w:val="EndNoteBibliography"/>
              <w:ind w:left="566" w:hangingChars="236" w:hanging="566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60 [20-90]</w:t>
            </w:r>
          </w:p>
        </w:tc>
        <w:tc>
          <w:tcPr>
            <w:tcW w:w="2198" w:type="dxa"/>
            <w:noWrap/>
            <w:vAlign w:val="center"/>
            <w:hideMark/>
          </w:tcPr>
          <w:p w14:paraId="4B7B8AE8" w14:textId="77777777" w:rsidR="000404E3" w:rsidRPr="003F2EB3" w:rsidRDefault="000404E3" w:rsidP="00BC1B34">
            <w:pPr>
              <w:pStyle w:val="EndNoteBibliography"/>
              <w:ind w:left="566" w:hangingChars="236" w:hanging="566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50 [10-80]</w:t>
            </w:r>
          </w:p>
        </w:tc>
        <w:tc>
          <w:tcPr>
            <w:tcW w:w="1275" w:type="dxa"/>
            <w:vAlign w:val="center"/>
          </w:tcPr>
          <w:p w14:paraId="068A4CA2" w14:textId="7DF42937" w:rsidR="000404E3" w:rsidRPr="00D4233F" w:rsidRDefault="000E1A83" w:rsidP="00BC1B34">
            <w:pPr>
              <w:pStyle w:val="EndNoteBibliography"/>
              <w:ind w:left="519" w:hangingChars="236" w:hanging="519"/>
              <w:jc w:val="center"/>
              <w:rPr>
                <w:rFonts w:ascii="Times New Roman" w:hAnsi="Times New Roman"/>
                <w:i/>
                <w:iCs/>
                <w:lang w:eastAsia="ja-JP"/>
              </w:rPr>
            </w:pPr>
            <w:r w:rsidRPr="00D4233F">
              <w:rPr>
                <w:rFonts w:ascii="Times New Roman" w:hAnsi="Times New Roman" w:hint="eastAsia"/>
                <w:i/>
                <w:iCs/>
                <w:lang w:eastAsia="ja-JP"/>
              </w:rPr>
              <w:t>N</w:t>
            </w:r>
            <w:r w:rsidRPr="00D4233F">
              <w:rPr>
                <w:rFonts w:ascii="Times New Roman" w:hAnsi="Times New Roman"/>
                <w:i/>
                <w:iCs/>
                <w:lang w:eastAsia="ja-JP"/>
              </w:rPr>
              <w:t>S</w:t>
            </w:r>
          </w:p>
        </w:tc>
      </w:tr>
      <w:tr w:rsidR="000404E3" w:rsidRPr="003F2EB3" w14:paraId="39BD22B5" w14:textId="02AA8D1D" w:rsidTr="00BD167B">
        <w:trPr>
          <w:trHeight w:val="648"/>
        </w:trPr>
        <w:tc>
          <w:tcPr>
            <w:tcW w:w="3402" w:type="dxa"/>
            <w:noWrap/>
            <w:vAlign w:val="center"/>
            <w:hideMark/>
          </w:tcPr>
          <w:p w14:paraId="7AD8C0C2" w14:textId="77777777" w:rsidR="000404E3" w:rsidRPr="003F2EB3" w:rsidRDefault="000404E3" w:rsidP="00D4233F">
            <w:pPr>
              <w:pStyle w:val="EndNoteBibliography"/>
              <w:ind w:left="1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Past treatment of any STIs</w:t>
            </w:r>
          </w:p>
        </w:tc>
        <w:tc>
          <w:tcPr>
            <w:tcW w:w="2197" w:type="dxa"/>
            <w:noWrap/>
            <w:vAlign w:val="center"/>
            <w:hideMark/>
          </w:tcPr>
          <w:p w14:paraId="72EA64DE" w14:textId="0C3FE9AE" w:rsidR="000404E3" w:rsidRPr="003F2EB3" w:rsidRDefault="000404E3" w:rsidP="00BC1B34">
            <w:pPr>
              <w:pStyle w:val="EndNoteBibliography"/>
              <w:ind w:left="566" w:hangingChars="236" w:hanging="566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51.</w:t>
            </w:r>
            <w:r w:rsidR="00E63005">
              <w:rPr>
                <w:rFonts w:ascii="Times New Roman" w:hAnsi="Times New Roman"/>
                <w:sz w:val="24"/>
                <w:szCs w:val="24"/>
                <w:lang w:eastAsia="ja-JP"/>
              </w:rPr>
              <w:t>5</w:t>
            </w: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% (15</w:t>
            </w:r>
            <w:r>
              <w:rPr>
                <w:rFonts w:ascii="Times New Roman" w:hAnsi="Times New Roman" w:hint="eastAsia"/>
                <w:sz w:val="24"/>
                <w:szCs w:val="24"/>
                <w:lang w:eastAsia="ja-JP"/>
              </w:rPr>
              <w:t>0</w:t>
            </w: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/</w:t>
            </w:r>
            <w:r w:rsidR="000E1A83">
              <w:rPr>
                <w:rFonts w:ascii="Times New Roman" w:hAnsi="Times New Roman"/>
                <w:sz w:val="24"/>
                <w:szCs w:val="24"/>
                <w:lang w:eastAsia="ja-JP"/>
              </w:rPr>
              <w:t>291</w:t>
            </w: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2198" w:type="dxa"/>
            <w:noWrap/>
            <w:vAlign w:val="center"/>
            <w:hideMark/>
          </w:tcPr>
          <w:p w14:paraId="252C90D6" w14:textId="77777777" w:rsidR="000404E3" w:rsidRPr="003F2EB3" w:rsidRDefault="000404E3" w:rsidP="00BC1B34">
            <w:pPr>
              <w:pStyle w:val="EndNoteBibliography"/>
              <w:ind w:left="566" w:hangingChars="236" w:hanging="566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38.1% (8/21)</w:t>
            </w:r>
          </w:p>
        </w:tc>
        <w:tc>
          <w:tcPr>
            <w:tcW w:w="1275" w:type="dxa"/>
            <w:vAlign w:val="center"/>
          </w:tcPr>
          <w:p w14:paraId="63F45618" w14:textId="5A333962" w:rsidR="000404E3" w:rsidRPr="00D4233F" w:rsidRDefault="000E1A83" w:rsidP="00BC1B34">
            <w:pPr>
              <w:pStyle w:val="EndNoteBibliography"/>
              <w:ind w:left="519" w:hangingChars="236" w:hanging="519"/>
              <w:jc w:val="center"/>
              <w:rPr>
                <w:rFonts w:ascii="Times New Roman" w:hAnsi="Times New Roman"/>
                <w:i/>
                <w:iCs/>
                <w:lang w:eastAsia="ja-JP"/>
              </w:rPr>
            </w:pPr>
            <w:r w:rsidRPr="00D4233F">
              <w:rPr>
                <w:rFonts w:ascii="Times New Roman" w:hAnsi="Times New Roman" w:hint="eastAsia"/>
                <w:i/>
                <w:iCs/>
                <w:lang w:eastAsia="ja-JP"/>
              </w:rPr>
              <w:t>N</w:t>
            </w:r>
            <w:r w:rsidRPr="00D4233F">
              <w:rPr>
                <w:rFonts w:ascii="Times New Roman" w:hAnsi="Times New Roman"/>
                <w:i/>
                <w:iCs/>
                <w:lang w:eastAsia="ja-JP"/>
              </w:rPr>
              <w:t>S</w:t>
            </w:r>
          </w:p>
        </w:tc>
      </w:tr>
      <w:tr w:rsidR="000404E3" w:rsidRPr="003F2EB3" w14:paraId="38F4C502" w14:textId="2F97B847" w:rsidTr="00BD167B">
        <w:trPr>
          <w:trHeight w:val="648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E93FBD" w14:textId="77777777" w:rsidR="000404E3" w:rsidRPr="003F2EB3" w:rsidRDefault="000404E3" w:rsidP="00D4233F">
            <w:pPr>
              <w:pStyle w:val="EndNoteBibliography"/>
              <w:ind w:left="1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Past treatment of amebiasis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42CA32" w14:textId="045E8F1B" w:rsidR="000404E3" w:rsidRPr="003F2EB3" w:rsidRDefault="000404E3" w:rsidP="00BC1B34">
            <w:pPr>
              <w:pStyle w:val="EndNoteBibliography"/>
              <w:ind w:left="566" w:hangingChars="236" w:hanging="566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0.0%</w:t>
            </w:r>
            <w:r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(0/</w:t>
            </w:r>
            <w:r w:rsidR="000E1A83">
              <w:rPr>
                <w:rFonts w:ascii="Times New Roman" w:hAnsi="Times New Roman"/>
                <w:sz w:val="24"/>
                <w:szCs w:val="24"/>
                <w:lang w:eastAsia="ja-JP"/>
              </w:rPr>
              <w:t>291</w:t>
            </w:r>
            <w:r>
              <w:rPr>
                <w:rFonts w:ascii="Times New Roman" w:hAnsi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5397D7" w14:textId="7F9C3BC4" w:rsidR="000404E3" w:rsidRPr="003F2EB3" w:rsidRDefault="000404E3" w:rsidP="00BC1B34">
            <w:pPr>
              <w:pStyle w:val="EndNoteBibliography"/>
              <w:ind w:left="566" w:hangingChars="236" w:hanging="566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F2EB3">
              <w:rPr>
                <w:rFonts w:ascii="Times New Roman" w:hAnsi="Times New Roman"/>
                <w:sz w:val="24"/>
                <w:szCs w:val="24"/>
                <w:lang w:eastAsia="ja-JP"/>
              </w:rPr>
              <w:t>0.0%</w:t>
            </w:r>
            <w:r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(0/2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85594D" w14:textId="3470CA58" w:rsidR="000404E3" w:rsidRPr="00D4233F" w:rsidRDefault="000E1A83" w:rsidP="00BC1B34">
            <w:pPr>
              <w:pStyle w:val="EndNoteBibliography"/>
              <w:ind w:left="519" w:hangingChars="236" w:hanging="519"/>
              <w:jc w:val="center"/>
              <w:rPr>
                <w:rFonts w:ascii="Times New Roman" w:hAnsi="Times New Roman"/>
                <w:i/>
                <w:iCs/>
                <w:lang w:eastAsia="ja-JP"/>
              </w:rPr>
            </w:pPr>
            <w:r w:rsidRPr="00D4233F">
              <w:rPr>
                <w:rFonts w:ascii="Times New Roman" w:hAnsi="Times New Roman" w:hint="eastAsia"/>
                <w:i/>
                <w:iCs/>
                <w:lang w:eastAsia="ja-JP"/>
              </w:rPr>
              <w:t>N</w:t>
            </w:r>
            <w:r w:rsidRPr="00D4233F">
              <w:rPr>
                <w:rFonts w:ascii="Times New Roman" w:hAnsi="Times New Roman"/>
                <w:i/>
                <w:iCs/>
                <w:lang w:eastAsia="ja-JP"/>
              </w:rPr>
              <w:t>S</w:t>
            </w:r>
          </w:p>
        </w:tc>
      </w:tr>
    </w:tbl>
    <w:p w14:paraId="6DAD150B" w14:textId="0AF45FC7" w:rsidR="00D84616" w:rsidRPr="00D84616" w:rsidRDefault="00A014E0" w:rsidP="00D84616">
      <w:pPr>
        <w:pStyle w:val="EndNoteBibliography"/>
        <w:ind w:left="142"/>
        <w:rPr>
          <w:rFonts w:ascii="Times New Roman" w:hAnsi="Times New Roman"/>
          <w:sz w:val="24"/>
          <w:szCs w:val="24"/>
          <w:lang w:eastAsia="ja-JP"/>
        </w:rPr>
      </w:pPr>
      <w:r w:rsidRPr="003F2EB3">
        <w:rPr>
          <w:rFonts w:ascii="Times New Roman" w:hAnsi="Times New Roman"/>
          <w:sz w:val="24"/>
          <w:szCs w:val="24"/>
          <w:lang w:eastAsia="ja-JP"/>
        </w:rPr>
        <w:t>Abbreviations: IQR, inter quartile range; N, number; STIs sexually transmitted infections; AmebaAb, anti-</w:t>
      </w:r>
      <w:r w:rsidRPr="003F2EB3">
        <w:rPr>
          <w:rFonts w:ascii="Times New Roman" w:hAnsi="Times New Roman"/>
          <w:i/>
          <w:iCs/>
          <w:sz w:val="24"/>
          <w:szCs w:val="24"/>
          <w:lang w:eastAsia="ja-JP"/>
        </w:rPr>
        <w:t>Entamoeba histolytica</w:t>
      </w:r>
      <w:r w:rsidRPr="003F2EB3">
        <w:rPr>
          <w:rFonts w:ascii="Times New Roman" w:hAnsi="Times New Roman"/>
          <w:sz w:val="24"/>
          <w:szCs w:val="24"/>
          <w:lang w:eastAsia="ja-JP"/>
        </w:rPr>
        <w:t xml:space="preserve"> antibody. </w:t>
      </w:r>
    </w:p>
    <w:sectPr w:rsidR="00D84616" w:rsidRPr="00D84616" w:rsidSect="00E96CD2">
      <w:pgSz w:w="12240" w:h="15840" w:code="1"/>
      <w:pgMar w:top="1701" w:right="1701" w:bottom="1701" w:left="170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E073C" w14:textId="77777777" w:rsidR="0092502B" w:rsidRDefault="0092502B" w:rsidP="00C4151C">
      <w:pPr>
        <w:spacing w:after="0" w:line="240" w:lineRule="auto"/>
      </w:pPr>
      <w:r>
        <w:separator/>
      </w:r>
    </w:p>
  </w:endnote>
  <w:endnote w:type="continuationSeparator" w:id="0">
    <w:p w14:paraId="1B53345E" w14:textId="77777777" w:rsidR="0092502B" w:rsidRDefault="0092502B" w:rsidP="00C415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54EC3" w14:textId="77777777" w:rsidR="0092502B" w:rsidRDefault="0092502B" w:rsidP="00C4151C">
      <w:pPr>
        <w:spacing w:after="0" w:line="240" w:lineRule="auto"/>
      </w:pPr>
      <w:r>
        <w:separator/>
      </w:r>
    </w:p>
  </w:footnote>
  <w:footnote w:type="continuationSeparator" w:id="0">
    <w:p w14:paraId="5D44B852" w14:textId="77777777" w:rsidR="0092502B" w:rsidRDefault="0092502B" w:rsidP="00C415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893A38"/>
    <w:multiLevelType w:val="multilevel"/>
    <w:tmpl w:val="8A1E0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4927B8D"/>
    <w:multiLevelType w:val="hybridMultilevel"/>
    <w:tmpl w:val="797AA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DC7B85"/>
    <w:multiLevelType w:val="hybridMultilevel"/>
    <w:tmpl w:val="57282CD8"/>
    <w:lvl w:ilvl="0" w:tplc="C5A04640">
      <w:start w:val="1"/>
      <w:numFmt w:val="decimal"/>
      <w:lvlText w:val="%1."/>
      <w:lvlJc w:val="left"/>
      <w:pPr>
        <w:ind w:left="141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30" w:hanging="420"/>
      </w:pPr>
    </w:lvl>
    <w:lvl w:ilvl="2" w:tplc="04090011" w:tentative="1">
      <w:start w:val="1"/>
      <w:numFmt w:val="decimalEnclosedCircle"/>
      <w:lvlText w:val="%3"/>
      <w:lvlJc w:val="left"/>
      <w:pPr>
        <w:ind w:left="2250" w:hanging="420"/>
      </w:pPr>
    </w:lvl>
    <w:lvl w:ilvl="3" w:tplc="0409000F" w:tentative="1">
      <w:start w:val="1"/>
      <w:numFmt w:val="decimal"/>
      <w:lvlText w:val="%4."/>
      <w:lvlJc w:val="left"/>
      <w:pPr>
        <w:ind w:left="2670" w:hanging="420"/>
      </w:pPr>
    </w:lvl>
    <w:lvl w:ilvl="4" w:tplc="04090017" w:tentative="1">
      <w:start w:val="1"/>
      <w:numFmt w:val="aiueoFullWidth"/>
      <w:lvlText w:val="(%5)"/>
      <w:lvlJc w:val="left"/>
      <w:pPr>
        <w:ind w:left="3090" w:hanging="420"/>
      </w:pPr>
    </w:lvl>
    <w:lvl w:ilvl="5" w:tplc="04090011" w:tentative="1">
      <w:start w:val="1"/>
      <w:numFmt w:val="decimalEnclosedCircle"/>
      <w:lvlText w:val="%6"/>
      <w:lvlJc w:val="left"/>
      <w:pPr>
        <w:ind w:left="3510" w:hanging="420"/>
      </w:pPr>
    </w:lvl>
    <w:lvl w:ilvl="6" w:tplc="0409000F" w:tentative="1">
      <w:start w:val="1"/>
      <w:numFmt w:val="decimal"/>
      <w:lvlText w:val="%7."/>
      <w:lvlJc w:val="left"/>
      <w:pPr>
        <w:ind w:left="3930" w:hanging="420"/>
      </w:pPr>
    </w:lvl>
    <w:lvl w:ilvl="7" w:tplc="04090017" w:tentative="1">
      <w:start w:val="1"/>
      <w:numFmt w:val="aiueoFullWidth"/>
      <w:lvlText w:val="(%8)"/>
      <w:lvlJc w:val="left"/>
      <w:pPr>
        <w:ind w:left="4350" w:hanging="420"/>
      </w:pPr>
    </w:lvl>
    <w:lvl w:ilvl="8" w:tplc="04090011" w:tentative="1">
      <w:start w:val="1"/>
      <w:numFmt w:val="decimalEnclosedCircle"/>
      <w:lvlText w:val="%9"/>
      <w:lvlJc w:val="left"/>
      <w:pPr>
        <w:ind w:left="4770" w:hanging="420"/>
      </w:pPr>
    </w:lvl>
  </w:abstractNum>
  <w:abstractNum w:abstractNumId="3" w15:restartNumberingAfterBreak="0">
    <w:nsid w:val="4AEF649A"/>
    <w:multiLevelType w:val="hybridMultilevel"/>
    <w:tmpl w:val="6A5A8684"/>
    <w:lvl w:ilvl="0" w:tplc="08B2E01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96D7C69"/>
    <w:multiLevelType w:val="hybridMultilevel"/>
    <w:tmpl w:val="065EAF50"/>
    <w:lvl w:ilvl="0" w:tplc="83584A9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78B7DB8"/>
    <w:multiLevelType w:val="hybridMultilevel"/>
    <w:tmpl w:val="BF0E2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1704C1"/>
    <w:multiLevelType w:val="hybridMultilevel"/>
    <w:tmpl w:val="36A6F0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310059362">
    <w:abstractNumId w:val="1"/>
  </w:num>
  <w:num w:numId="2" w16cid:durableId="1032802303">
    <w:abstractNumId w:val="5"/>
  </w:num>
  <w:num w:numId="3" w16cid:durableId="876115673">
    <w:abstractNumId w:val="3"/>
  </w:num>
  <w:num w:numId="4" w16cid:durableId="1816482226">
    <w:abstractNumId w:val="4"/>
  </w:num>
  <w:num w:numId="5" w16cid:durableId="1263731461">
    <w:abstractNumId w:val="6"/>
  </w:num>
  <w:num w:numId="6" w16cid:durableId="554464932">
    <w:abstractNumId w:val="2"/>
  </w:num>
  <w:num w:numId="7" w16cid:durableId="1230534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WwMDIwMzI2sDA2NTVW0lEKTi0uzszPAykwqgUAOSs5E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25r5wwzwddtoe0vsn5vvz2s0faz9dpzded&quot;&gt;20190418&lt;record-ids&gt;&lt;item&gt;42&lt;/item&gt;&lt;item&gt;72&lt;/item&gt;&lt;item&gt;74&lt;/item&gt;&lt;item&gt;184&lt;/item&gt;&lt;item&gt;214&lt;/item&gt;&lt;item&gt;216&lt;/item&gt;&lt;item&gt;502&lt;/item&gt;&lt;item&gt;588&lt;/item&gt;&lt;item&gt;594&lt;/item&gt;&lt;item&gt;603&lt;/item&gt;&lt;item&gt;604&lt;/item&gt;&lt;item&gt;609&lt;/item&gt;&lt;item&gt;610&lt;/item&gt;&lt;item&gt;611&lt;/item&gt;&lt;item&gt;612&lt;/item&gt;&lt;/record-ids&gt;&lt;/item&gt;&lt;/Libraries&gt;"/>
  </w:docVars>
  <w:rsids>
    <w:rsidRoot w:val="00B41802"/>
    <w:rsid w:val="00000AE5"/>
    <w:rsid w:val="00001861"/>
    <w:rsid w:val="00004F0A"/>
    <w:rsid w:val="000147DD"/>
    <w:rsid w:val="000151BA"/>
    <w:rsid w:val="00026A6B"/>
    <w:rsid w:val="00030601"/>
    <w:rsid w:val="000404E3"/>
    <w:rsid w:val="00042109"/>
    <w:rsid w:val="00055B19"/>
    <w:rsid w:val="00062BD3"/>
    <w:rsid w:val="000752FC"/>
    <w:rsid w:val="0008119B"/>
    <w:rsid w:val="00081379"/>
    <w:rsid w:val="00085E40"/>
    <w:rsid w:val="00086262"/>
    <w:rsid w:val="00095939"/>
    <w:rsid w:val="000A01D4"/>
    <w:rsid w:val="000A598D"/>
    <w:rsid w:val="000B64A6"/>
    <w:rsid w:val="000E1A83"/>
    <w:rsid w:val="000E5327"/>
    <w:rsid w:val="000E716D"/>
    <w:rsid w:val="000F7298"/>
    <w:rsid w:val="001018A1"/>
    <w:rsid w:val="0010250C"/>
    <w:rsid w:val="00114D5F"/>
    <w:rsid w:val="00124989"/>
    <w:rsid w:val="00133401"/>
    <w:rsid w:val="00146340"/>
    <w:rsid w:val="00161EE9"/>
    <w:rsid w:val="0016205D"/>
    <w:rsid w:val="001772A7"/>
    <w:rsid w:val="001824A9"/>
    <w:rsid w:val="00184CC5"/>
    <w:rsid w:val="00191DC2"/>
    <w:rsid w:val="001A56A8"/>
    <w:rsid w:val="001C1161"/>
    <w:rsid w:val="001C341C"/>
    <w:rsid w:val="001D3FD9"/>
    <w:rsid w:val="001F2EAB"/>
    <w:rsid w:val="001F3098"/>
    <w:rsid w:val="0021791A"/>
    <w:rsid w:val="00221C37"/>
    <w:rsid w:val="002356DE"/>
    <w:rsid w:val="002361E9"/>
    <w:rsid w:val="0025287B"/>
    <w:rsid w:val="002600FF"/>
    <w:rsid w:val="00275463"/>
    <w:rsid w:val="00287360"/>
    <w:rsid w:val="00293916"/>
    <w:rsid w:val="002A74FB"/>
    <w:rsid w:val="002B7A3C"/>
    <w:rsid w:val="002F0AAE"/>
    <w:rsid w:val="002F2314"/>
    <w:rsid w:val="002F2D0D"/>
    <w:rsid w:val="002F68F3"/>
    <w:rsid w:val="00302A14"/>
    <w:rsid w:val="00303DB3"/>
    <w:rsid w:val="00305744"/>
    <w:rsid w:val="0031212B"/>
    <w:rsid w:val="003401AD"/>
    <w:rsid w:val="00352F91"/>
    <w:rsid w:val="00355A2C"/>
    <w:rsid w:val="00363618"/>
    <w:rsid w:val="0039672C"/>
    <w:rsid w:val="00397D61"/>
    <w:rsid w:val="003A22C2"/>
    <w:rsid w:val="003A3C3A"/>
    <w:rsid w:val="003A6122"/>
    <w:rsid w:val="003C0B7E"/>
    <w:rsid w:val="003E147A"/>
    <w:rsid w:val="003F1DDA"/>
    <w:rsid w:val="003F5206"/>
    <w:rsid w:val="00420B64"/>
    <w:rsid w:val="00422EAC"/>
    <w:rsid w:val="00427F3A"/>
    <w:rsid w:val="00432E10"/>
    <w:rsid w:val="00433C1A"/>
    <w:rsid w:val="00443613"/>
    <w:rsid w:val="004656F2"/>
    <w:rsid w:val="004667E2"/>
    <w:rsid w:val="00486B13"/>
    <w:rsid w:val="004B211A"/>
    <w:rsid w:val="004B21BF"/>
    <w:rsid w:val="004B78A6"/>
    <w:rsid w:val="004C3B8F"/>
    <w:rsid w:val="004C7701"/>
    <w:rsid w:val="004D1EE6"/>
    <w:rsid w:val="004D202D"/>
    <w:rsid w:val="004D73FE"/>
    <w:rsid w:val="004E12F6"/>
    <w:rsid w:val="004F2942"/>
    <w:rsid w:val="004F35D2"/>
    <w:rsid w:val="0052590E"/>
    <w:rsid w:val="00545E33"/>
    <w:rsid w:val="00546CA9"/>
    <w:rsid w:val="00557B64"/>
    <w:rsid w:val="005750E7"/>
    <w:rsid w:val="0058382C"/>
    <w:rsid w:val="00583DB4"/>
    <w:rsid w:val="00587B2B"/>
    <w:rsid w:val="0059190F"/>
    <w:rsid w:val="005A02F6"/>
    <w:rsid w:val="005B0E96"/>
    <w:rsid w:val="005C4A98"/>
    <w:rsid w:val="005C65F2"/>
    <w:rsid w:val="005D314C"/>
    <w:rsid w:val="005E25FA"/>
    <w:rsid w:val="00606127"/>
    <w:rsid w:val="00623A2C"/>
    <w:rsid w:val="00624CDF"/>
    <w:rsid w:val="00631CFB"/>
    <w:rsid w:val="00640E89"/>
    <w:rsid w:val="0064272E"/>
    <w:rsid w:val="00646659"/>
    <w:rsid w:val="00663DA5"/>
    <w:rsid w:val="00670AA0"/>
    <w:rsid w:val="006B280F"/>
    <w:rsid w:val="006B37A6"/>
    <w:rsid w:val="006B6276"/>
    <w:rsid w:val="006C157E"/>
    <w:rsid w:val="007011DC"/>
    <w:rsid w:val="00704084"/>
    <w:rsid w:val="0073295D"/>
    <w:rsid w:val="00743284"/>
    <w:rsid w:val="007656B1"/>
    <w:rsid w:val="00767703"/>
    <w:rsid w:val="0076784E"/>
    <w:rsid w:val="00785807"/>
    <w:rsid w:val="007877B5"/>
    <w:rsid w:val="007908DA"/>
    <w:rsid w:val="00792CD1"/>
    <w:rsid w:val="007A2541"/>
    <w:rsid w:val="007B3FF8"/>
    <w:rsid w:val="007B7AD9"/>
    <w:rsid w:val="007C168E"/>
    <w:rsid w:val="007E018C"/>
    <w:rsid w:val="007E7DF2"/>
    <w:rsid w:val="00810CD3"/>
    <w:rsid w:val="0083171A"/>
    <w:rsid w:val="008322F4"/>
    <w:rsid w:val="00836D5A"/>
    <w:rsid w:val="0084691D"/>
    <w:rsid w:val="008509EE"/>
    <w:rsid w:val="00853CB3"/>
    <w:rsid w:val="00860CC6"/>
    <w:rsid w:val="00862B24"/>
    <w:rsid w:val="00870FC6"/>
    <w:rsid w:val="00875F47"/>
    <w:rsid w:val="00877066"/>
    <w:rsid w:val="00885425"/>
    <w:rsid w:val="00890493"/>
    <w:rsid w:val="008A1C33"/>
    <w:rsid w:val="008B47DF"/>
    <w:rsid w:val="008C1904"/>
    <w:rsid w:val="008C3C84"/>
    <w:rsid w:val="008C47DC"/>
    <w:rsid w:val="008C4F4F"/>
    <w:rsid w:val="008D6DE8"/>
    <w:rsid w:val="008E12EA"/>
    <w:rsid w:val="008E2665"/>
    <w:rsid w:val="00905E35"/>
    <w:rsid w:val="009142DA"/>
    <w:rsid w:val="009152FC"/>
    <w:rsid w:val="009155EC"/>
    <w:rsid w:val="0092502B"/>
    <w:rsid w:val="00946AB6"/>
    <w:rsid w:val="009578C7"/>
    <w:rsid w:val="00965224"/>
    <w:rsid w:val="009917FA"/>
    <w:rsid w:val="00997973"/>
    <w:rsid w:val="009B56E9"/>
    <w:rsid w:val="009C49B1"/>
    <w:rsid w:val="009C4CC6"/>
    <w:rsid w:val="009E3FB1"/>
    <w:rsid w:val="009F1599"/>
    <w:rsid w:val="00A00125"/>
    <w:rsid w:val="00A014E0"/>
    <w:rsid w:val="00A11FC1"/>
    <w:rsid w:val="00A30146"/>
    <w:rsid w:val="00A40CB7"/>
    <w:rsid w:val="00A42C51"/>
    <w:rsid w:val="00A451B7"/>
    <w:rsid w:val="00A52777"/>
    <w:rsid w:val="00A6208F"/>
    <w:rsid w:val="00A75D90"/>
    <w:rsid w:val="00A773A2"/>
    <w:rsid w:val="00A877F2"/>
    <w:rsid w:val="00A93315"/>
    <w:rsid w:val="00A94B83"/>
    <w:rsid w:val="00AC415E"/>
    <w:rsid w:val="00AC6BC6"/>
    <w:rsid w:val="00AD25C1"/>
    <w:rsid w:val="00AE1C54"/>
    <w:rsid w:val="00AF28CD"/>
    <w:rsid w:val="00AF41EE"/>
    <w:rsid w:val="00AF51A6"/>
    <w:rsid w:val="00AF6D9E"/>
    <w:rsid w:val="00B23B5C"/>
    <w:rsid w:val="00B24200"/>
    <w:rsid w:val="00B24ED7"/>
    <w:rsid w:val="00B2594C"/>
    <w:rsid w:val="00B41802"/>
    <w:rsid w:val="00B47B2F"/>
    <w:rsid w:val="00B57BA4"/>
    <w:rsid w:val="00B64B26"/>
    <w:rsid w:val="00B81E3B"/>
    <w:rsid w:val="00B83D3E"/>
    <w:rsid w:val="00B93671"/>
    <w:rsid w:val="00BA654A"/>
    <w:rsid w:val="00BC1B34"/>
    <w:rsid w:val="00BD167B"/>
    <w:rsid w:val="00BE0F54"/>
    <w:rsid w:val="00C01DCA"/>
    <w:rsid w:val="00C12DEE"/>
    <w:rsid w:val="00C21D23"/>
    <w:rsid w:val="00C23508"/>
    <w:rsid w:val="00C305DF"/>
    <w:rsid w:val="00C4151C"/>
    <w:rsid w:val="00C42799"/>
    <w:rsid w:val="00C45C06"/>
    <w:rsid w:val="00C47FD0"/>
    <w:rsid w:val="00C51185"/>
    <w:rsid w:val="00C53E06"/>
    <w:rsid w:val="00C5666F"/>
    <w:rsid w:val="00C6699F"/>
    <w:rsid w:val="00C7476E"/>
    <w:rsid w:val="00C8327C"/>
    <w:rsid w:val="00C83FDE"/>
    <w:rsid w:val="00C9359D"/>
    <w:rsid w:val="00C944C7"/>
    <w:rsid w:val="00C96C79"/>
    <w:rsid w:val="00CB1C91"/>
    <w:rsid w:val="00CB2C83"/>
    <w:rsid w:val="00CB676D"/>
    <w:rsid w:val="00CC4D1C"/>
    <w:rsid w:val="00CD2214"/>
    <w:rsid w:val="00CE073F"/>
    <w:rsid w:val="00CF1569"/>
    <w:rsid w:val="00D02B7B"/>
    <w:rsid w:val="00D348AE"/>
    <w:rsid w:val="00D4167E"/>
    <w:rsid w:val="00D4233F"/>
    <w:rsid w:val="00D44808"/>
    <w:rsid w:val="00D5663B"/>
    <w:rsid w:val="00D645A7"/>
    <w:rsid w:val="00D647D4"/>
    <w:rsid w:val="00D74BB1"/>
    <w:rsid w:val="00D84473"/>
    <w:rsid w:val="00D84616"/>
    <w:rsid w:val="00D847D7"/>
    <w:rsid w:val="00DA16FE"/>
    <w:rsid w:val="00DA2839"/>
    <w:rsid w:val="00DB31B5"/>
    <w:rsid w:val="00DB3B62"/>
    <w:rsid w:val="00DC0526"/>
    <w:rsid w:val="00DC17C2"/>
    <w:rsid w:val="00DC5990"/>
    <w:rsid w:val="00DD46C7"/>
    <w:rsid w:val="00DD606E"/>
    <w:rsid w:val="00DE4D37"/>
    <w:rsid w:val="00DE5224"/>
    <w:rsid w:val="00E02BA9"/>
    <w:rsid w:val="00E116CF"/>
    <w:rsid w:val="00E1238F"/>
    <w:rsid w:val="00E1632D"/>
    <w:rsid w:val="00E20D9F"/>
    <w:rsid w:val="00E37E5D"/>
    <w:rsid w:val="00E5001C"/>
    <w:rsid w:val="00E63005"/>
    <w:rsid w:val="00E6383A"/>
    <w:rsid w:val="00E72076"/>
    <w:rsid w:val="00E74040"/>
    <w:rsid w:val="00E96588"/>
    <w:rsid w:val="00E96CD2"/>
    <w:rsid w:val="00EA2C10"/>
    <w:rsid w:val="00EB4538"/>
    <w:rsid w:val="00EC031E"/>
    <w:rsid w:val="00EC0FD4"/>
    <w:rsid w:val="00ED042B"/>
    <w:rsid w:val="00ED0FA7"/>
    <w:rsid w:val="00ED20C3"/>
    <w:rsid w:val="00ED2843"/>
    <w:rsid w:val="00EE07C6"/>
    <w:rsid w:val="00EE6D2B"/>
    <w:rsid w:val="00EF0E7C"/>
    <w:rsid w:val="00EF1C37"/>
    <w:rsid w:val="00EF2C6E"/>
    <w:rsid w:val="00EF3AEB"/>
    <w:rsid w:val="00F00963"/>
    <w:rsid w:val="00F04E02"/>
    <w:rsid w:val="00F05046"/>
    <w:rsid w:val="00F06A9F"/>
    <w:rsid w:val="00F31287"/>
    <w:rsid w:val="00F41B4C"/>
    <w:rsid w:val="00F4278E"/>
    <w:rsid w:val="00F66DDF"/>
    <w:rsid w:val="00F80D93"/>
    <w:rsid w:val="00F8786A"/>
    <w:rsid w:val="00F95D49"/>
    <w:rsid w:val="00FA7B39"/>
    <w:rsid w:val="00FB4E52"/>
    <w:rsid w:val="00FF5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3D74E8"/>
  <w15:chartTrackingRefBased/>
  <w15:docId w15:val="{577DCC1D-5450-4E0B-9C65-2BC700D8B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6DDF"/>
    <w:pPr>
      <w:spacing w:after="200" w:line="276" w:lineRule="auto"/>
    </w:pPr>
    <w:rPr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41802"/>
    <w:pPr>
      <w:ind w:left="720"/>
      <w:contextualSpacing/>
    </w:pPr>
  </w:style>
  <w:style w:type="table" w:styleId="a4">
    <w:name w:val="Table Grid"/>
    <w:basedOn w:val="a1"/>
    <w:uiPriority w:val="59"/>
    <w:rsid w:val="00860C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C4151C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C4151C"/>
    <w:rPr>
      <w:sz w:val="22"/>
      <w:szCs w:val="22"/>
    </w:rPr>
  </w:style>
  <w:style w:type="paragraph" w:styleId="a7">
    <w:name w:val="footer"/>
    <w:basedOn w:val="a"/>
    <w:link w:val="a8"/>
    <w:uiPriority w:val="99"/>
    <w:unhideWhenUsed/>
    <w:rsid w:val="00C4151C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C4151C"/>
    <w:rPr>
      <w:sz w:val="22"/>
      <w:szCs w:val="22"/>
    </w:rPr>
  </w:style>
  <w:style w:type="paragraph" w:styleId="a9">
    <w:name w:val="Document Map"/>
    <w:basedOn w:val="a"/>
    <w:link w:val="aa"/>
    <w:uiPriority w:val="99"/>
    <w:semiHidden/>
    <w:unhideWhenUsed/>
    <w:rsid w:val="00DD46C7"/>
    <w:rPr>
      <w:rFonts w:ascii="Tahoma" w:hAnsi="Tahoma" w:cs="Tahoma"/>
      <w:sz w:val="16"/>
      <w:szCs w:val="16"/>
    </w:rPr>
  </w:style>
  <w:style w:type="character" w:customStyle="1" w:styleId="aa">
    <w:name w:val="見出しマップ (文字)"/>
    <w:basedOn w:val="a0"/>
    <w:link w:val="a9"/>
    <w:uiPriority w:val="99"/>
    <w:semiHidden/>
    <w:rsid w:val="00DD46C7"/>
    <w:rPr>
      <w:rFonts w:ascii="Tahoma" w:hAnsi="Tahoma" w:cs="Tahoma"/>
      <w:sz w:val="16"/>
      <w:szCs w:val="16"/>
    </w:rPr>
  </w:style>
  <w:style w:type="paragraph" w:styleId="ab">
    <w:name w:val="Balloon Text"/>
    <w:basedOn w:val="a"/>
    <w:link w:val="ac"/>
    <w:uiPriority w:val="99"/>
    <w:semiHidden/>
    <w:unhideWhenUsed/>
    <w:rsid w:val="00CB67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c">
    <w:name w:val="吹き出し (文字)"/>
    <w:basedOn w:val="a0"/>
    <w:link w:val="ab"/>
    <w:uiPriority w:val="99"/>
    <w:semiHidden/>
    <w:rsid w:val="00CB676D"/>
    <w:rPr>
      <w:rFonts w:ascii="Tahoma" w:hAnsi="Tahoma" w:cs="Tahoma"/>
      <w:sz w:val="16"/>
      <w:szCs w:val="16"/>
    </w:rPr>
  </w:style>
  <w:style w:type="character" w:styleId="ad">
    <w:name w:val="annotation reference"/>
    <w:basedOn w:val="a0"/>
    <w:uiPriority w:val="99"/>
    <w:semiHidden/>
    <w:unhideWhenUsed/>
    <w:rsid w:val="008A1C33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8A1C33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rsid w:val="008A1C33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8A1C33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8A1C33"/>
    <w:rPr>
      <w:b/>
      <w:bCs/>
    </w:rPr>
  </w:style>
  <w:style w:type="character" w:styleId="af2">
    <w:name w:val="line number"/>
    <w:basedOn w:val="a0"/>
    <w:uiPriority w:val="99"/>
    <w:semiHidden/>
    <w:unhideWhenUsed/>
    <w:rsid w:val="00A94B83"/>
  </w:style>
  <w:style w:type="character" w:styleId="af3">
    <w:name w:val="Hyperlink"/>
    <w:basedOn w:val="a0"/>
    <w:uiPriority w:val="99"/>
    <w:unhideWhenUsed/>
    <w:rsid w:val="00191DC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0B64A6"/>
    <w:pPr>
      <w:spacing w:after="0"/>
      <w:jc w:val="center"/>
    </w:pPr>
    <w:rPr>
      <w:rFonts w:cs="Calibri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0B64A6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a"/>
    <w:link w:val="EndNoteBibliography0"/>
    <w:rsid w:val="000B64A6"/>
    <w:pPr>
      <w:spacing w:line="240" w:lineRule="auto"/>
    </w:pPr>
    <w:rPr>
      <w:rFonts w:cs="Calibri"/>
      <w:noProof/>
    </w:rPr>
  </w:style>
  <w:style w:type="character" w:customStyle="1" w:styleId="EndNoteBibliography0">
    <w:name w:val="EndNote Bibliography (文字)"/>
    <w:basedOn w:val="a0"/>
    <w:link w:val="EndNoteBibliography"/>
    <w:rsid w:val="000B64A6"/>
    <w:rPr>
      <w:rFonts w:cs="Calibri"/>
      <w:noProof/>
      <w:sz w:val="22"/>
      <w:szCs w:val="22"/>
    </w:rPr>
  </w:style>
  <w:style w:type="character" w:styleId="af4">
    <w:name w:val="Unresolved Mention"/>
    <w:basedOn w:val="a0"/>
    <w:uiPriority w:val="99"/>
    <w:semiHidden/>
    <w:unhideWhenUsed/>
    <w:rsid w:val="005B0E96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5B0E96"/>
    <w:rPr>
      <w:rFonts w:ascii="Times New Roman" w:hAnsi="Times New Roman"/>
      <w:sz w:val="24"/>
      <w:szCs w:val="24"/>
    </w:rPr>
  </w:style>
  <w:style w:type="paragraph" w:styleId="af5">
    <w:name w:val="Revision"/>
    <w:hidden/>
    <w:uiPriority w:val="99"/>
    <w:semiHidden/>
    <w:rsid w:val="007C168E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3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2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2" ma:contentTypeDescription="Create a new document." ma:contentTypeScope="" ma:versionID="2b78fbabc4e4d2ab31256c93debff670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c1b396b79a81c97fd59609bb52ad9444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746D4E0-5EDF-4D02-B2BE-3EA42471A23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01F7779-75F0-4B6E-A6DA-C7BD5F26416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E4668F-7D7E-4D36-9155-7A6A78AA1B0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7888109-5784-4CB8-AF91-64FA067070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DC</Company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Huntington - hiv6</dc:creator>
  <cp:keywords/>
  <dc:description/>
  <cp:lastModifiedBy>柳川 泰昭</cp:lastModifiedBy>
  <cp:revision>3</cp:revision>
  <cp:lastPrinted>2021-08-24T08:24:00Z</cp:lastPrinted>
  <dcterms:created xsi:type="dcterms:W3CDTF">2022-04-06T08:19:00Z</dcterms:created>
  <dcterms:modified xsi:type="dcterms:W3CDTF">2022-04-08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